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5FB2" w:rsidRDefault="00705FB2" w14:paraId="5C7295D1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4686D" w:rsidRDefault="0064686D" w14:paraId="24E85EF5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C2F8A" w:rsidRDefault="00C27487" w14:paraId="31DF9F5D" w14:textId="330D6BA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748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92CAC"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 w:rsidRPr="00C274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92CAC" w:rsidR="00E92CAC">
        <w:rPr>
          <w:rFonts w:hint="eastAsia" w:ascii="Times New Roman" w:hAnsi="Times New Roman" w:cs="Times New Roman"/>
          <w:b/>
          <w:bCs/>
          <w:sz w:val="24"/>
          <w:szCs w:val="24"/>
        </w:rPr>
        <w:t>Clinical data of human participants</w:t>
      </w:r>
    </w:p>
    <w:p w:rsidR="00C27487" w:rsidRDefault="00C27487" w14:paraId="5D01D424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16"/>
        <w:gridCol w:w="913"/>
        <w:gridCol w:w="897"/>
        <w:gridCol w:w="1026"/>
        <w:gridCol w:w="1019"/>
        <w:gridCol w:w="1144"/>
        <w:gridCol w:w="1288"/>
        <w:gridCol w:w="1420"/>
        <w:gridCol w:w="1122"/>
        <w:gridCol w:w="1983"/>
        <w:gridCol w:w="1587"/>
        <w:gridCol w:w="977"/>
        <w:gridCol w:w="1102"/>
      </w:tblGrid>
      <w:tr w:rsidRPr="00C576E6" w:rsidR="0064686D" w:rsidTr="0064686D" w14:paraId="4210B98F" w14:textId="77777777">
        <w:trPr>
          <w:trHeight w:val="140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57A41D7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913" w:type="dxa"/>
            <w:hideMark/>
          </w:tcPr>
          <w:p w:rsidRPr="00C576E6" w:rsidR="0064686D" w:rsidP="0064686D" w:rsidRDefault="0064686D" w14:paraId="4E0AB93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0883C01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  <w:p w:rsidRPr="00C576E6" w:rsidR="0064686D" w:rsidP="0064686D" w:rsidRDefault="0064686D" w14:paraId="0C70572A" w14:textId="725D83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1026" w:type="dxa"/>
            <w:hideMark/>
          </w:tcPr>
          <w:p w:rsidRPr="00C576E6" w:rsidR="0064686D" w:rsidP="0064686D" w:rsidRDefault="0064686D" w14:paraId="7647F53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ystolic pressure</w:t>
            </w:r>
          </w:p>
          <w:p w:rsidRPr="00C576E6" w:rsidR="0064686D" w:rsidP="0064686D" w:rsidRDefault="0064686D" w14:paraId="4CCC941D" w14:textId="013556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1019" w:type="dxa"/>
            <w:hideMark/>
          </w:tcPr>
          <w:p w:rsidRPr="00C576E6" w:rsidR="0064686D" w:rsidP="0064686D" w:rsidRDefault="0064686D" w14:paraId="7C8C3DD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stolic pressure</w:t>
            </w:r>
          </w:p>
          <w:p w:rsidRPr="00C576E6" w:rsidR="0064686D" w:rsidP="0064686D" w:rsidRDefault="0064686D" w14:paraId="5F5AFCAB" w14:textId="4197ED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mmHg)</w:t>
            </w:r>
          </w:p>
        </w:tc>
        <w:tc>
          <w:tcPr>
            <w:tcW w:w="1144" w:type="dxa"/>
            <w:hideMark/>
          </w:tcPr>
          <w:p w:rsidRPr="00C576E6" w:rsidR="0064686D" w:rsidP="0064686D" w:rsidRDefault="0064686D" w14:paraId="03A2220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rum creatinine</w:t>
            </w:r>
          </w:p>
          <w:p w:rsidRPr="00C576E6" w:rsidR="0064686D" w:rsidP="0064686D" w:rsidRDefault="0064686D" w14:paraId="409C07AF" w14:textId="1703B0C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μmol/L)</w:t>
            </w:r>
          </w:p>
        </w:tc>
        <w:tc>
          <w:tcPr>
            <w:tcW w:w="1288" w:type="dxa"/>
            <w:hideMark/>
          </w:tcPr>
          <w:p w:rsidRPr="00C576E6" w:rsidR="0064686D" w:rsidP="0064686D" w:rsidRDefault="0064686D" w14:paraId="6D752B7A" w14:textId="5D91538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lood urea nitrogen</w:t>
            </w:r>
          </w:p>
          <w:p w:rsidRPr="00C576E6" w:rsidR="0064686D" w:rsidP="0064686D" w:rsidRDefault="0064686D" w14:paraId="3CDF9D11" w14:textId="2B2CB6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1420" w:type="dxa"/>
            <w:hideMark/>
          </w:tcPr>
          <w:p w:rsidRPr="00C576E6" w:rsidR="0064686D" w:rsidP="0064686D" w:rsidRDefault="0064686D" w14:paraId="69995C81" w14:textId="086DAB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rum uric acid (μmol/L)</w:t>
            </w:r>
          </w:p>
        </w:tc>
        <w:tc>
          <w:tcPr>
            <w:tcW w:w="1122" w:type="dxa"/>
            <w:hideMark/>
          </w:tcPr>
          <w:p w:rsidRPr="00C576E6" w:rsidR="0064686D" w:rsidP="0064686D" w:rsidRDefault="0064686D" w14:paraId="3B7EBE12" w14:textId="7E32EE3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GRF</w:t>
            </w:r>
            <w:proofErr w:type="spellEnd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br/>
              <w:t>(CKD-EPI, ml/min)</w:t>
            </w:r>
          </w:p>
        </w:tc>
        <w:tc>
          <w:tcPr>
            <w:tcW w:w="1983" w:type="dxa"/>
            <w:hideMark/>
          </w:tcPr>
          <w:p w:rsidRPr="00C576E6" w:rsidR="0064686D" w:rsidP="0064686D" w:rsidRDefault="0064686D" w14:paraId="084E800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rinary albumin/creatinine ratio(mg/g)</w:t>
            </w:r>
          </w:p>
        </w:tc>
        <w:tc>
          <w:tcPr>
            <w:tcW w:w="1587" w:type="dxa"/>
            <w:hideMark/>
          </w:tcPr>
          <w:p w:rsidRPr="00C576E6" w:rsidR="0064686D" w:rsidP="0064686D" w:rsidRDefault="0064686D" w14:paraId="46922498" w14:textId="147A02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h urinary total protein(g/24h)</w:t>
            </w:r>
          </w:p>
        </w:tc>
        <w:tc>
          <w:tcPr>
            <w:tcW w:w="977" w:type="dxa"/>
            <w:hideMark/>
          </w:tcPr>
          <w:p w:rsidRPr="00C576E6" w:rsidR="0064686D" w:rsidP="0064686D" w:rsidRDefault="0064686D" w14:paraId="6F92C0D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rum IgA(g/L)</w:t>
            </w:r>
          </w:p>
        </w:tc>
        <w:tc>
          <w:tcPr>
            <w:tcW w:w="1102" w:type="dxa"/>
            <w:hideMark/>
          </w:tcPr>
          <w:p w:rsidRPr="00C576E6" w:rsidR="0064686D" w:rsidP="0064686D" w:rsidRDefault="0064686D" w14:paraId="6BFC1DD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rum IgG4(g/L)</w:t>
            </w:r>
          </w:p>
        </w:tc>
      </w:tr>
      <w:tr w:rsidRPr="00C576E6" w:rsidR="0064686D" w:rsidTr="0064686D" w14:paraId="0C8D4A5A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16AB8CA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1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4E4087A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mal</w:t>
            </w:r>
            <w:proofErr w:type="spellEnd"/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1CA05A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4EB4E6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0CFCCFD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59BE3C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.2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721778B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42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097EF3A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9.6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6656FC9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1.57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3225881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16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64E2ECF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70AA91C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5AA87B4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</w:tr>
      <w:tr w:rsidRPr="00C576E6" w:rsidR="0064686D" w:rsidTr="0064686D" w14:paraId="3177245A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236A1B1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2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389E044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2116866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782F3E9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4780F58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395831C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.7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0779A0A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65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601574A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8.4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3228C47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5.23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61050F7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.23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1A2F686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27C604C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72B1FE5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</w:tr>
      <w:tr w:rsidRPr="00C576E6" w:rsidR="0064686D" w:rsidTr="0064686D" w14:paraId="2E40F145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42BA54F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3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015A00B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mal</w:t>
            </w:r>
            <w:proofErr w:type="spellEnd"/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74D936E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4C1D1DE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141028D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4AFA98D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0AC7464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84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19E0E70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2.6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640B65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1.72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2446E83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.48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4F487E0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2B185EF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60FEE91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</w:tr>
      <w:tr w:rsidRPr="00C576E6" w:rsidR="0064686D" w:rsidTr="0064686D" w14:paraId="65C8877D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0C74BCB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4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7578410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216351C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7A452DF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4B011B1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047860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190E61A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58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57C4620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1.3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23F1D97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8.67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1030C78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.87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3A6283D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7067CE9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596DD67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</w:tr>
      <w:tr w:rsidRPr="00C576E6" w:rsidR="0064686D" w:rsidTr="0064686D" w14:paraId="4C88EC2E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5902A97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5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562C190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74C87FA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4AD6E5C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313A5D6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271E559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5.6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51C76B6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26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6A6F78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5.7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516ACD2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8.94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094E155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64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1394490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3AC13B8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22164CB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</w:tr>
      <w:tr w:rsidRPr="00C576E6" w:rsidR="0064686D" w:rsidTr="0064686D" w14:paraId="43F2FB0D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3BD97E4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1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21CEFE6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mal</w:t>
            </w:r>
            <w:proofErr w:type="spellEnd"/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1D038D1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2C49727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18BA2743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388106D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48F117B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.04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642884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77.5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0161B0F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.55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1BCFD34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4.97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0EE9C7F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39A99E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3B22DFD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Pr="00C576E6" w:rsidR="0064686D" w:rsidTr="0064686D" w14:paraId="267ADDF9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5B95EC6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2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219BEF1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mal</w:t>
            </w:r>
            <w:proofErr w:type="spellEnd"/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7630D30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4A1C5C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3D13AEE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37288DF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29DACDE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46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4A196E2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0.8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4CA3D59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.85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4444D7C5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7.85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20166DF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17858EE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79C8C6A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Pr="00C576E6" w:rsidR="0064686D" w:rsidTr="0064686D" w14:paraId="61B078FF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52A26E8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3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3C76048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mal</w:t>
            </w:r>
            <w:proofErr w:type="spellEnd"/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1699B68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21FCCF1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7AA22C2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3A83C85A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8.1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6CAA00E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11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50F29B4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2.9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063CC818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1.57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64D5028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5.83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5ACDFB2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2B283340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4042E74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Pr="00C576E6" w:rsidR="0064686D" w:rsidTr="0064686D" w14:paraId="6C08582B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4A1EAA6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4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157CDEA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7275A7D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26B3FB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61BAD00B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56CC114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6DBEF3F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44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51A1D5D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2.7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4894AEA2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7.82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0AFC526C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0.03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0CF2BD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5756B71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34BA598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Pr="00C576E6" w:rsidR="0064686D" w:rsidTr="0064686D" w14:paraId="0358EC23" w14:textId="77777777">
        <w:trPr>
          <w:trHeight w:val="280"/>
        </w:trPr>
        <w:tc>
          <w:tcPr>
            <w:tcW w:w="1216" w:type="dxa"/>
            <w:noWrap/>
            <w:hideMark/>
          </w:tcPr>
          <w:p w:rsidRPr="00C576E6" w:rsidR="0064686D" w:rsidP="0064686D" w:rsidRDefault="0064686D" w14:paraId="172B4D3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5</w:t>
            </w:r>
          </w:p>
        </w:tc>
        <w:tc>
          <w:tcPr>
            <w:tcW w:w="913" w:type="dxa"/>
            <w:noWrap/>
            <w:hideMark/>
          </w:tcPr>
          <w:p w:rsidRPr="00C576E6" w:rsidR="0064686D" w:rsidP="0064686D" w:rsidRDefault="0064686D" w14:paraId="733D86C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897" w:type="dxa"/>
            <w:noWrap/>
            <w:hideMark/>
          </w:tcPr>
          <w:p w:rsidRPr="00C576E6" w:rsidR="0064686D" w:rsidP="0064686D" w:rsidRDefault="0064686D" w14:paraId="1A69482F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26" w:type="dxa"/>
            <w:noWrap/>
            <w:hideMark/>
          </w:tcPr>
          <w:p w:rsidRPr="00C576E6" w:rsidR="0064686D" w:rsidP="0064686D" w:rsidRDefault="0064686D" w14:paraId="5402E127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019" w:type="dxa"/>
            <w:noWrap/>
            <w:hideMark/>
          </w:tcPr>
          <w:p w:rsidRPr="00C576E6" w:rsidR="0064686D" w:rsidP="0064686D" w:rsidRDefault="0064686D" w14:paraId="0D848A3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44" w:type="dxa"/>
            <w:noWrap/>
            <w:hideMark/>
          </w:tcPr>
          <w:p w:rsidRPr="00C576E6" w:rsidR="0064686D" w:rsidP="0064686D" w:rsidRDefault="0064686D" w14:paraId="30B6E27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288" w:type="dxa"/>
            <w:noWrap/>
            <w:hideMark/>
          </w:tcPr>
          <w:p w:rsidRPr="00C576E6" w:rsidR="0064686D" w:rsidP="0064686D" w:rsidRDefault="0064686D" w14:paraId="731A55C1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57</w:t>
            </w:r>
          </w:p>
        </w:tc>
        <w:tc>
          <w:tcPr>
            <w:tcW w:w="1420" w:type="dxa"/>
            <w:noWrap/>
            <w:hideMark/>
          </w:tcPr>
          <w:p w:rsidRPr="00C576E6" w:rsidR="0064686D" w:rsidP="0064686D" w:rsidRDefault="0064686D" w14:paraId="5458B03E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9.3</w:t>
            </w:r>
          </w:p>
        </w:tc>
        <w:tc>
          <w:tcPr>
            <w:tcW w:w="1122" w:type="dxa"/>
            <w:noWrap/>
            <w:hideMark/>
          </w:tcPr>
          <w:p w:rsidRPr="00C576E6" w:rsidR="0064686D" w:rsidP="0064686D" w:rsidRDefault="0064686D" w14:paraId="696E2059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.47</w:t>
            </w:r>
          </w:p>
        </w:tc>
        <w:tc>
          <w:tcPr>
            <w:tcW w:w="1983" w:type="dxa"/>
            <w:noWrap/>
            <w:hideMark/>
          </w:tcPr>
          <w:p w:rsidRPr="00C576E6" w:rsidR="0064686D" w:rsidP="0064686D" w:rsidRDefault="0064686D" w14:paraId="40DBF0C4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2.99</w:t>
            </w:r>
          </w:p>
        </w:tc>
        <w:tc>
          <w:tcPr>
            <w:tcW w:w="1587" w:type="dxa"/>
            <w:noWrap/>
            <w:hideMark/>
          </w:tcPr>
          <w:p w:rsidRPr="00C576E6" w:rsidR="0064686D" w:rsidP="0064686D" w:rsidRDefault="0064686D" w14:paraId="50B06166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977" w:type="dxa"/>
            <w:noWrap/>
            <w:hideMark/>
          </w:tcPr>
          <w:p w:rsidRPr="00C576E6" w:rsidR="0064686D" w:rsidP="0064686D" w:rsidRDefault="0064686D" w14:paraId="199569DD" w14:textId="77777777"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1102" w:type="dxa"/>
            <w:noWrap/>
            <w:hideMark/>
          </w:tcPr>
          <w:p w:rsidRPr="00C576E6" w:rsidR="0064686D" w:rsidP="0064686D" w:rsidRDefault="0064686D" w14:paraId="140AF4A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rmal</w:t>
            </w:r>
          </w:p>
        </w:tc>
      </w:tr>
    </w:tbl>
    <w:p w:rsidR="0064686D" w:rsidRDefault="0064686D" w14:paraId="3259BEA6" w14:textId="47873A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C576E6" w:rsidR="0064686D" w:rsidRDefault="00C576E6" w14:paraId="29EEEEA1" w14:textId="0154C5A3">
      <w:pPr>
        <w:widowControl/>
        <w:jc w:val="left"/>
        <w:rPr>
          <w:rFonts w:ascii="Times New Roman" w:hAnsi="Times New Roman" w:cs="Times New Roman"/>
          <w:szCs w:val="21"/>
        </w:rPr>
      </w:pPr>
      <w:r w:rsidRPr="00C576E6">
        <w:rPr>
          <w:rFonts w:hint="eastAsia" w:ascii="Times New Roman" w:hAnsi="Times New Roman" w:cs="Times New Roman"/>
          <w:szCs w:val="21"/>
        </w:rPr>
        <w:t>Table continued on next page.</w:t>
      </w:r>
    </w:p>
    <w:p w:rsidR="000B3979" w:rsidRDefault="000B3979" w14:paraId="14458E41" w14:textId="7777777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979" w:rsidRDefault="000B3979" w14:paraId="7D6CEF27" w14:textId="7777777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979" w:rsidRDefault="000B3979" w14:paraId="758B06D8" w14:textId="7777777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979" w:rsidRDefault="000B3979" w14:paraId="1C96268B" w14:textId="7777777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979" w:rsidRDefault="000B3979" w14:paraId="193BE206" w14:textId="7777777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0B3979" w:rsidRDefault="000B3979" w14:paraId="1A79A560" w14:textId="77777777">
      <w:pPr>
        <w:widowControl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 w:rsidR="00C27487" w:rsidRDefault="00C27487" w14:paraId="7EA2D30B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4686D" w:rsidRDefault="0064686D" w14:paraId="53BA7453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e"/>
        <w:tblW w:w="15983" w:type="dxa"/>
        <w:tblInd w:w="-289" w:type="dxa"/>
        <w:tblLook w:val="04A0" w:firstRow="1" w:lastRow="0" w:firstColumn="1" w:lastColumn="0" w:noHBand="0" w:noVBand="1"/>
      </w:tblPr>
      <w:tblGrid>
        <w:gridCol w:w="1026"/>
        <w:gridCol w:w="1057"/>
        <w:gridCol w:w="1058"/>
        <w:gridCol w:w="1058"/>
        <w:gridCol w:w="1058"/>
        <w:gridCol w:w="1058"/>
        <w:gridCol w:w="1105"/>
        <w:gridCol w:w="1058"/>
        <w:gridCol w:w="1131"/>
        <w:gridCol w:w="1058"/>
        <w:gridCol w:w="1058"/>
        <w:gridCol w:w="1058"/>
        <w:gridCol w:w="3200"/>
      </w:tblGrid>
      <w:tr w:rsidRPr="00C576E6" w:rsidR="005C5F68" w:rsidTr="00C576E6" w14:paraId="39B1897D" w14:textId="77777777">
        <w:trPr>
          <w:trHeight w:val="1061"/>
        </w:trPr>
        <w:tc>
          <w:tcPr>
            <w:tcW w:w="1026" w:type="dxa"/>
          </w:tcPr>
          <w:p w:rsidRPr="00C576E6" w:rsidR="00943B4C" w:rsidP="00943B4C" w:rsidRDefault="00943B4C" w14:paraId="675B8076" w14:textId="103DDC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lastRenderedPageBreak/>
              <w:t>Group</w:t>
            </w:r>
          </w:p>
        </w:tc>
        <w:tc>
          <w:tcPr>
            <w:tcW w:w="1057" w:type="dxa"/>
            <w:hideMark/>
          </w:tcPr>
          <w:p w:rsidRPr="00C576E6" w:rsidR="00943B4C" w:rsidP="00943B4C" w:rsidRDefault="00943B4C" w14:paraId="3E7C63A3" w14:textId="4452056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LA2R</w:t>
            </w:r>
          </w:p>
        </w:tc>
        <w:tc>
          <w:tcPr>
            <w:tcW w:w="1058" w:type="dxa"/>
            <w:hideMark/>
          </w:tcPr>
          <w:p w:rsidRPr="00C576E6" w:rsidR="00943B4C" w:rsidP="00943B4C" w:rsidRDefault="00943B4C" w14:paraId="45072E5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CA</w:t>
            </w:r>
          </w:p>
        </w:tc>
        <w:tc>
          <w:tcPr>
            <w:tcW w:w="1058" w:type="dxa"/>
            <w:hideMark/>
          </w:tcPr>
          <w:p w:rsidRPr="00C576E6" w:rsidR="00943B4C" w:rsidP="00943B4C" w:rsidRDefault="00943B4C" w14:paraId="3F88CBEB" w14:textId="61F3CFB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A</w:t>
            </w:r>
            <w:r w:rsidRPr="00C576E6" w:rsidR="000B3979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58" w:type="dxa"/>
            <w:hideMark/>
          </w:tcPr>
          <w:p w:rsidRPr="00C576E6" w:rsidR="00943B4C" w:rsidP="00943B4C" w:rsidRDefault="00943B4C" w14:paraId="279031B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i</w:t>
            </w:r>
            <w:proofErr w:type="spellEnd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dsDNA </w:t>
            </w:r>
          </w:p>
          <w:p w:rsidRPr="00C576E6" w:rsidR="00943B4C" w:rsidP="00943B4C" w:rsidRDefault="00943B4C" w14:paraId="7E03BED3" w14:textId="016555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058" w:type="dxa"/>
            <w:hideMark/>
          </w:tcPr>
          <w:p w:rsidRPr="00C576E6" w:rsidR="00943B4C" w:rsidP="00943B4C" w:rsidRDefault="00943B4C" w14:paraId="48B930F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i-Sm</w:t>
            </w:r>
            <w:proofErr w:type="spellEnd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 </w:t>
            </w:r>
          </w:p>
          <w:p w:rsidRPr="00C576E6" w:rsidR="00943B4C" w:rsidP="00943B4C" w:rsidRDefault="00943B4C" w14:paraId="70BC974A" w14:textId="0D09B6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105" w:type="dxa"/>
            <w:hideMark/>
          </w:tcPr>
          <w:p w:rsidRPr="00C576E6" w:rsidR="00943B4C" w:rsidP="00943B4C" w:rsidRDefault="00943B4C" w14:paraId="16E24704" w14:textId="3D0F5A7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i</w:t>
            </w:r>
            <w:proofErr w:type="spellEnd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SSA</w:t>
            </w:r>
          </w:p>
          <w:p w:rsidRPr="00C576E6" w:rsidR="00943B4C" w:rsidP="00943B4C" w:rsidRDefault="00943B4C" w14:paraId="0E04EECB" w14:textId="3F0DFE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 antibody</w:t>
            </w:r>
          </w:p>
        </w:tc>
        <w:tc>
          <w:tcPr>
            <w:tcW w:w="1058" w:type="dxa"/>
            <w:hideMark/>
          </w:tcPr>
          <w:p w:rsidRPr="00C576E6" w:rsidR="00943B4C" w:rsidP="00943B4C" w:rsidRDefault="00943B4C" w14:paraId="3DC70673" w14:textId="110DD9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i</w:t>
            </w:r>
            <w:proofErr w:type="spellEnd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SSB </w:t>
            </w:r>
          </w:p>
          <w:p w:rsidRPr="00C576E6" w:rsidR="00943B4C" w:rsidP="00943B4C" w:rsidRDefault="00943B4C" w14:paraId="6E498D6D" w14:textId="30DD88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131" w:type="dxa"/>
            <w:hideMark/>
          </w:tcPr>
          <w:p w:rsidRPr="00C576E6" w:rsidR="00943B4C" w:rsidP="00943B4C" w:rsidRDefault="00943B4C" w14:paraId="54D5FC6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ti</w:t>
            </w:r>
            <w:proofErr w:type="spellEnd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GBM </w:t>
            </w:r>
          </w:p>
          <w:p w:rsidRPr="00C576E6" w:rsidR="00943B4C" w:rsidP="00943B4C" w:rsidRDefault="00943B4C" w14:paraId="16C38AD5" w14:textId="66B550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058" w:type="dxa"/>
            <w:hideMark/>
          </w:tcPr>
          <w:p w:rsidRPr="00C576E6" w:rsidR="00943B4C" w:rsidP="00943B4C" w:rsidRDefault="00943B4C" w14:paraId="66B1C726" w14:textId="6175BED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name="_Hlk196299763" w:id="0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Viral hepatitis</w:t>
            </w:r>
            <w:bookmarkEnd w:id="0"/>
            <w:r w:rsidRPr="00C576E6" w:rsidR="000B3979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058" w:type="dxa"/>
            <w:hideMark/>
          </w:tcPr>
          <w:p w:rsidRPr="00C576E6" w:rsidR="00943B4C" w:rsidP="00943B4C" w:rsidRDefault="00943B4C" w14:paraId="4D31D85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IV</w:t>
            </w:r>
          </w:p>
        </w:tc>
        <w:tc>
          <w:tcPr>
            <w:tcW w:w="1058" w:type="dxa"/>
            <w:hideMark/>
          </w:tcPr>
          <w:p w:rsidRPr="00C576E6" w:rsidR="00943B4C" w:rsidP="00943B4C" w:rsidRDefault="00943B4C" w14:paraId="1F08460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Syphilis </w:t>
            </w:r>
          </w:p>
          <w:p w:rsidRPr="00C576E6" w:rsidR="00943B4C" w:rsidP="00943B4C" w:rsidRDefault="00943B4C" w14:paraId="0C4666A4" w14:textId="33354E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rust</w:t>
            </w:r>
          </w:p>
        </w:tc>
        <w:tc>
          <w:tcPr>
            <w:tcW w:w="3200" w:type="dxa"/>
            <w:hideMark/>
          </w:tcPr>
          <w:p w:rsidRPr="00C576E6" w:rsidR="00943B4C" w:rsidP="00943B4C" w:rsidRDefault="00943B4C" w14:paraId="03DC68E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athologic diagnosis</w:t>
            </w:r>
          </w:p>
        </w:tc>
      </w:tr>
      <w:tr w:rsidRPr="00C576E6" w:rsidR="005C5F68" w:rsidTr="00C576E6" w14:paraId="318C1165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36A0A18F" w14:textId="302F00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1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6AF447E4" w14:textId="39609C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3876DA9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2AD51F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0E2F1D0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07A096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24C8CA6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608CA0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5A3B196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84A5A5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779626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6BFC66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7444EAF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ormal </w:t>
            </w:r>
          </w:p>
          <w:p w:rsidRPr="00C576E6" w:rsidR="00943B4C" w:rsidP="00943B4C" w:rsidRDefault="00943B4C" w14:paraId="562A5858" w14:textId="55D555A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without cancer cell infiltration)</w:t>
            </w:r>
          </w:p>
        </w:tc>
      </w:tr>
      <w:tr w:rsidRPr="00C576E6" w:rsidR="005C5F68" w:rsidTr="00C576E6" w14:paraId="460B1CAB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24BD26BB" w14:textId="1645BA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2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658418F8" w14:textId="64F41C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7BED4A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0EF126D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546B0E7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A16022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295E859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A37B46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3610458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94941A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A67D70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CB0954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2ED897E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ormal </w:t>
            </w:r>
          </w:p>
          <w:p w:rsidRPr="00C576E6" w:rsidR="00943B4C" w:rsidP="00943B4C" w:rsidRDefault="00943B4C" w14:paraId="1D5AF8E5" w14:textId="12F728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without cancer cell infiltration)</w:t>
            </w:r>
          </w:p>
        </w:tc>
      </w:tr>
      <w:tr w:rsidRPr="00C576E6" w:rsidR="005C5F68" w:rsidTr="00C576E6" w14:paraId="5CAD8920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618BD827" w14:textId="0C1D5D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3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33579DCB" w14:textId="51AFFC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34D4E2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07BB62F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3ACF834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5ED135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330AC4F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3F324C6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07AB13F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929DC2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5F05DF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5151F91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3A0C7EB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ormal </w:t>
            </w:r>
          </w:p>
          <w:p w:rsidRPr="00C576E6" w:rsidR="00943B4C" w:rsidP="00943B4C" w:rsidRDefault="00943B4C" w14:paraId="50CCD253" w14:textId="4647581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without cancer cell infiltration)</w:t>
            </w:r>
          </w:p>
        </w:tc>
      </w:tr>
      <w:tr w:rsidRPr="00C576E6" w:rsidR="005C5F68" w:rsidTr="00C576E6" w14:paraId="26F61ED6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36208E09" w14:textId="5DA4C5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4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08727BB4" w14:textId="60EACF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B004B2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550222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E3B569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357499B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553A05A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DF7C16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14C2FE7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7A996C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009AE2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E69E20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6C00732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ormal </w:t>
            </w:r>
          </w:p>
          <w:p w:rsidRPr="00C576E6" w:rsidR="00943B4C" w:rsidP="00943B4C" w:rsidRDefault="00943B4C" w14:paraId="6F122A85" w14:textId="0C6724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without cancer cell infiltration)</w:t>
            </w:r>
          </w:p>
        </w:tc>
      </w:tr>
      <w:tr w:rsidRPr="00C576E6" w:rsidR="005C5F68" w:rsidTr="00C576E6" w14:paraId="2B54FA53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03AA1A70" w14:textId="153EC6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trol-5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4B09CE95" w14:textId="01118D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524717F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0C6F903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EFD336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2A9B59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03A7F3B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5D3C899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767854B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0156633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A292F7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90FA79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0CC2D0B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Normal </w:t>
            </w:r>
          </w:p>
          <w:p w:rsidRPr="00C576E6" w:rsidR="00943B4C" w:rsidP="00943B4C" w:rsidRDefault="00943B4C" w14:paraId="789C9D8C" w14:textId="684DD3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(without cancer cell infiltration)</w:t>
            </w:r>
          </w:p>
        </w:tc>
      </w:tr>
      <w:tr w:rsidRPr="00C576E6" w:rsidR="005C5F68" w:rsidTr="00C576E6" w14:paraId="18A0B5D6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2EA16D92" w14:textId="244741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1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7613FC5E" w14:textId="636D53D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7C5A78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4B87F7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4FE021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FA2354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0CE3666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0ADC1D1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3955B50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80DCE8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34B9628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706433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564E65B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</w:t>
            </w:r>
            <w:proofErr w:type="spellEnd"/>
          </w:p>
        </w:tc>
      </w:tr>
      <w:tr w:rsidRPr="00C576E6" w:rsidR="005C5F68" w:rsidTr="00C576E6" w14:paraId="1BBEC5C8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3C4C28A7" w14:textId="5CAA13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2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686C877D" w14:textId="4E46208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696C1D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00964EF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160EE2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E9CB7B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7D3FD3C2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4ABA27E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178571F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571374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3620A3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332DAF3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7AA80B19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</w:t>
            </w:r>
            <w:proofErr w:type="spellEnd"/>
          </w:p>
        </w:tc>
      </w:tr>
      <w:tr w:rsidRPr="00C576E6" w:rsidR="005C5F68" w:rsidTr="00C576E6" w14:paraId="18D99E01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7DD58A29" w14:textId="03C9D39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3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00B63B57" w14:textId="5C29E9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A0F162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5FD0B93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55D83D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F9880D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2892890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89E8BE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1569308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F76585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A280A7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D27A4F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24EFA6A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</w:t>
            </w:r>
            <w:proofErr w:type="spellEnd"/>
          </w:p>
        </w:tc>
      </w:tr>
      <w:tr w:rsidRPr="00C576E6" w:rsidR="00942132" w:rsidTr="00C576E6" w14:paraId="782504C6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316A8347" w14:textId="70C81A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4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6F8F4275" w14:textId="1262BBA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5F5884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778E1E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38049C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3B9ACA0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3C4568FA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DD91104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1B6EAA4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F867DB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591CA37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507A02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3098FCBF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</w:t>
            </w:r>
            <w:proofErr w:type="spellEnd"/>
          </w:p>
        </w:tc>
      </w:tr>
      <w:tr w:rsidRPr="00C576E6" w:rsidR="00942132" w:rsidTr="00C576E6" w14:paraId="2376EE83" w14:textId="77777777">
        <w:trPr>
          <w:trHeight w:val="349"/>
        </w:trPr>
        <w:tc>
          <w:tcPr>
            <w:tcW w:w="1026" w:type="dxa"/>
          </w:tcPr>
          <w:p w:rsidRPr="00C576E6" w:rsidR="00943B4C" w:rsidP="00943B4C" w:rsidRDefault="00943B4C" w14:paraId="188E1F51" w14:textId="47A60E3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-5</w:t>
            </w:r>
          </w:p>
        </w:tc>
        <w:tc>
          <w:tcPr>
            <w:tcW w:w="1057" w:type="dxa"/>
            <w:noWrap/>
            <w:hideMark/>
          </w:tcPr>
          <w:p w:rsidRPr="00C576E6" w:rsidR="00943B4C" w:rsidP="00943B4C" w:rsidRDefault="00943B4C" w14:paraId="3F351485" w14:textId="5F34FE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260FE11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0DFFC48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2822DCFD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5C84920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05" w:type="dxa"/>
            <w:noWrap/>
            <w:hideMark/>
          </w:tcPr>
          <w:p w:rsidRPr="00C576E6" w:rsidR="00943B4C" w:rsidP="00943B4C" w:rsidRDefault="00943B4C" w14:paraId="64E1FDC3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4CD11408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1" w:type="dxa"/>
            <w:noWrap/>
            <w:hideMark/>
          </w:tcPr>
          <w:p w:rsidRPr="00C576E6" w:rsidR="00943B4C" w:rsidP="00943B4C" w:rsidRDefault="00943B4C" w14:paraId="0BFA49DB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1BF00CF6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632DE7E5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58" w:type="dxa"/>
            <w:noWrap/>
            <w:hideMark/>
          </w:tcPr>
          <w:p w:rsidRPr="00C576E6" w:rsidR="00943B4C" w:rsidP="00943B4C" w:rsidRDefault="00943B4C" w14:paraId="732634AC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3200" w:type="dxa"/>
            <w:noWrap/>
            <w:hideMark/>
          </w:tcPr>
          <w:p w:rsidRPr="00C576E6" w:rsidR="00943B4C" w:rsidP="00943B4C" w:rsidRDefault="00943B4C" w14:paraId="1BBFADB0" w14:textId="777777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proofErr w:type="spellStart"/>
            <w:r w:rsidRPr="00C576E6"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IgAN</w:t>
            </w:r>
            <w:proofErr w:type="spellEnd"/>
          </w:p>
        </w:tc>
      </w:tr>
    </w:tbl>
    <w:p w:rsidR="00705FB2" w:rsidRDefault="00705FB2" w14:paraId="5B3886ED" w14:textId="777777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Pr="00C576E6" w:rsidR="00943B4C" w:rsidP="006D2EAE" w:rsidRDefault="000B3979" w14:paraId="65411534" w14:textId="1BA69D78">
      <w:pPr>
        <w:rPr>
          <w:rFonts w:ascii="Times New Roman" w:hAnsi="Times New Roman" w:cs="Times New Roman"/>
          <w:b/>
          <w:bCs/>
          <w:szCs w:val="21"/>
        </w:rPr>
      </w:pPr>
      <w:r w:rsidRPr="00C576E6">
        <w:rPr>
          <w:rFonts w:ascii="Times New Roman" w:hAnsi="Times New Roman" w:cs="Times New Roman"/>
          <w:b/>
          <w:bCs/>
          <w:szCs w:val="21"/>
        </w:rPr>
        <w:t>*</w:t>
      </w:r>
      <w:r w:rsidRPr="00C576E6" w:rsidR="00943B4C"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ANA, Anti-nuclear antibody; </w:t>
      </w:r>
      <w:r w:rsidRPr="00C576E6" w:rsidR="006D2EAE">
        <w:rPr>
          <w:rFonts w:ascii="Times New Roman" w:hAnsi="Times New Roman" w:eastAsia="等线" w:cs="Times New Roman"/>
          <w:color w:val="000000"/>
          <w:kern w:val="0"/>
          <w:szCs w:val="21"/>
        </w:rPr>
        <w:t>Viral hepatitis, (including HBV and HCV).</w:t>
      </w:r>
    </w:p>
    <w:sectPr w:rsidRPr="00C576E6" w:rsidR="00943B4C" w:rsidSect="006D763C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426F5C" w14:textId="77777777" w:rsidR="00083567" w:rsidRDefault="00083567" w:rsidP="00E92CAC">
      <w:pPr>
        <w:rPr>
          <w:rFonts w:hint="eastAsia"/>
        </w:rPr>
      </w:pPr>
      <w:r>
        <w:separator/>
      </w:r>
    </w:p>
  </w:endnote>
  <w:endnote w:type="continuationSeparator" w:id="0">
    <w:p w14:paraId="01B2DBC1" w14:textId="77777777" w:rsidR="00083567" w:rsidRDefault="00083567" w:rsidP="00E92C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86EA1" w14:textId="77777777" w:rsidR="00083567" w:rsidRDefault="00083567" w:rsidP="00E92CAC">
      <w:pPr>
        <w:rPr>
          <w:rFonts w:hint="eastAsia"/>
        </w:rPr>
      </w:pPr>
      <w:r>
        <w:separator/>
      </w:r>
    </w:p>
  </w:footnote>
  <w:footnote w:type="continuationSeparator" w:id="0">
    <w:p w14:paraId="5C34C3CF" w14:textId="77777777" w:rsidR="00083567" w:rsidRDefault="00083567" w:rsidP="00E92C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BAC"/>
    <w:rsid w:val="00083567"/>
    <w:rsid w:val="000B3979"/>
    <w:rsid w:val="003C096C"/>
    <w:rsid w:val="003C55E9"/>
    <w:rsid w:val="00422357"/>
    <w:rsid w:val="005C5F68"/>
    <w:rsid w:val="0064686D"/>
    <w:rsid w:val="006D2EAE"/>
    <w:rsid w:val="006D763C"/>
    <w:rsid w:val="00705FB2"/>
    <w:rsid w:val="007F302E"/>
    <w:rsid w:val="00852E70"/>
    <w:rsid w:val="00895C61"/>
    <w:rsid w:val="008E2DEF"/>
    <w:rsid w:val="00902440"/>
    <w:rsid w:val="00942132"/>
    <w:rsid w:val="00943B4C"/>
    <w:rsid w:val="00B40AE3"/>
    <w:rsid w:val="00C27487"/>
    <w:rsid w:val="00C576E6"/>
    <w:rsid w:val="00CC2F8A"/>
    <w:rsid w:val="00E55749"/>
    <w:rsid w:val="00E92CAC"/>
    <w:rsid w:val="00EE461D"/>
    <w:rsid w:val="00F0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5DE13F"/>
  <w15:chartTrackingRefBased/>
  <w15:docId w15:val="{2A225060-986F-4448-8018-87001074B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4B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4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4B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4B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4B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4BA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4B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4B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4B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4B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4B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4B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4B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4BA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4B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4B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4B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4B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4B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4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4B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4B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4B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4B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4B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4B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4B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4B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4BA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27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92C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92CA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92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92C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8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465</Words>
  <Characters>1837</Characters>
  <Application>Microsoft Office Word</Application>
  <DocSecurity>0</DocSecurity>
  <Lines>612</Lines>
  <Paragraphs>460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y</dc:creator>
  <cp:keywords/>
  <dc:description/>
  <cp:lastModifiedBy>liu yy</cp:lastModifiedBy>
  <cp:revision>9</cp:revision>
  <dcterms:created xsi:type="dcterms:W3CDTF">2025-04-23T00:43:00Z</dcterms:created>
  <dcterms:modified xsi:type="dcterms:W3CDTF">2025-04-24T08:13:00Z</dcterms:modified>
</cp:coreProperties>
</file>